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E1980" w14:textId="77777777" w:rsidR="00A26F20" w:rsidRPr="008B687D" w:rsidRDefault="00744508" w:rsidP="0066762F">
      <w:pPr>
        <w:spacing w:after="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B687D">
        <w:rPr>
          <w:rFonts w:asciiTheme="minorHAnsi" w:hAnsiTheme="minorHAnsi" w:cstheme="minorHAnsi"/>
          <w:b/>
          <w:sz w:val="22"/>
          <w:szCs w:val="22"/>
        </w:rPr>
        <w:t>A</w:t>
      </w:r>
      <w:r w:rsidR="00886D9F" w:rsidRPr="008B687D">
        <w:rPr>
          <w:rFonts w:asciiTheme="minorHAnsi" w:hAnsiTheme="minorHAnsi" w:cstheme="minorHAnsi"/>
          <w:b/>
          <w:sz w:val="22"/>
          <w:szCs w:val="22"/>
        </w:rPr>
        <w:t>dditional file</w:t>
      </w:r>
      <w:r w:rsidRPr="008B687D">
        <w:rPr>
          <w:rFonts w:asciiTheme="minorHAnsi" w:hAnsiTheme="minorHAnsi" w:cstheme="minorHAnsi"/>
          <w:b/>
          <w:sz w:val="22"/>
          <w:szCs w:val="22"/>
        </w:rPr>
        <w:t xml:space="preserve"> 1. </w:t>
      </w:r>
      <w:r w:rsidR="00BD49FC" w:rsidRPr="008B687D">
        <w:rPr>
          <w:rFonts w:asciiTheme="minorHAnsi" w:hAnsiTheme="minorHAnsi" w:cstheme="minorHAnsi"/>
          <w:b/>
          <w:sz w:val="22"/>
          <w:szCs w:val="22"/>
        </w:rPr>
        <w:t>Consolidated criteria for reporting qualitative studies (COREQ): 32-item checklist</w:t>
      </w:r>
    </w:p>
    <w:p w14:paraId="52A54F77" w14:textId="77777777" w:rsidR="00790794" w:rsidRPr="008B687D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39"/>
        <w:gridCol w:w="3190"/>
        <w:gridCol w:w="3101"/>
      </w:tblGrid>
      <w:tr w:rsidR="00790794" w:rsidRPr="008B687D" w14:paraId="5D22DAF4" w14:textId="77777777" w:rsidTr="00B64329">
        <w:tc>
          <w:tcPr>
            <w:tcW w:w="0" w:type="auto"/>
            <w:shd w:val="clear" w:color="auto" w:fill="C0C0C0"/>
          </w:tcPr>
          <w:p w14:paraId="2AE66DC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14:paraId="650D8A09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C0C0C0"/>
          </w:tcPr>
          <w:p w14:paraId="53755DF3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0" w:type="auto"/>
            <w:shd w:val="clear" w:color="auto" w:fill="C0C0C0"/>
          </w:tcPr>
          <w:p w14:paraId="58A21595" w14:textId="7052C54A" w:rsidR="00790794" w:rsidRPr="008B687D" w:rsidRDefault="00790794" w:rsidP="00CE2F15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8B687D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Reported on </w:t>
            </w:r>
            <w:r w:rsidR="00CE2F15" w:rsidRPr="008B687D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Manuscript</w:t>
            </w:r>
            <w:r w:rsidR="008B687D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 page #</w:t>
            </w:r>
            <w:r w:rsidR="00AD6A8F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 + </w:t>
            </w:r>
            <w:r w:rsidR="00B64329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section + </w:t>
            </w:r>
            <w:r w:rsidR="00AD6A8F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AD6A8F" w:rsidRPr="008B687D" w14:paraId="58005419" w14:textId="77777777" w:rsidTr="00B64329">
        <w:tc>
          <w:tcPr>
            <w:tcW w:w="0" w:type="auto"/>
            <w:gridSpan w:val="3"/>
          </w:tcPr>
          <w:p w14:paraId="1D36BD13" w14:textId="77777777" w:rsidR="00AD6A8F" w:rsidRPr="008B687D" w:rsidRDefault="00AD6A8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790794" w:rsidRPr="008B687D" w14:paraId="2032D72E" w14:textId="77777777" w:rsidTr="00B64329">
        <w:tc>
          <w:tcPr>
            <w:tcW w:w="0" w:type="auto"/>
          </w:tcPr>
          <w:p w14:paraId="1FA726E4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0" w:type="auto"/>
          </w:tcPr>
          <w:p w14:paraId="6A8BAA34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0D81A2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45B7378A" w14:textId="77777777" w:rsidTr="00B64329">
        <w:tc>
          <w:tcPr>
            <w:tcW w:w="0" w:type="auto"/>
          </w:tcPr>
          <w:p w14:paraId="5975C372" w14:textId="77777777" w:rsidR="00790794" w:rsidRPr="008B687D" w:rsidRDefault="00804F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. Inter</w:t>
            </w:r>
            <w:r w:rsidR="00790794" w:rsidRPr="008B687D">
              <w:rPr>
                <w:rFonts w:asciiTheme="minorHAnsi" w:hAnsiTheme="minorHAnsi" w:cstheme="minorHAnsi"/>
                <w:sz w:val="22"/>
                <w:szCs w:val="22"/>
              </w:rPr>
              <w:t>viewer/facilitator</w:t>
            </w:r>
          </w:p>
        </w:tc>
        <w:tc>
          <w:tcPr>
            <w:tcW w:w="0" w:type="auto"/>
          </w:tcPr>
          <w:p w14:paraId="15D7CE0C" w14:textId="77777777" w:rsidR="00790794" w:rsidRPr="008B687D" w:rsidRDefault="00790794" w:rsidP="004E3B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0" w:type="auto"/>
          </w:tcPr>
          <w:p w14:paraId="13086FD7" w14:textId="235648BC" w:rsidR="00073AFC" w:rsidRPr="008B687D" w:rsidRDefault="00221B1B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</w:t>
            </w:r>
            <w:r w:rsid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, paragraph f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The second author, accompanied by a research assistant.</w:t>
            </w:r>
          </w:p>
        </w:tc>
      </w:tr>
      <w:tr w:rsidR="00790794" w:rsidRPr="008B687D" w14:paraId="6B2D44CE" w14:textId="77777777" w:rsidTr="00B64329">
        <w:tc>
          <w:tcPr>
            <w:tcW w:w="0" w:type="auto"/>
          </w:tcPr>
          <w:p w14:paraId="20DA77F6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0" w:type="auto"/>
          </w:tcPr>
          <w:p w14:paraId="7838CF2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0" w:type="auto"/>
          </w:tcPr>
          <w:p w14:paraId="366F6974" w14:textId="4E3CE905" w:rsidR="00790794" w:rsidRPr="008B687D" w:rsidRDefault="00221B1B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  <w:r w:rsid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2795F9A8" w14:textId="77777777" w:rsidTr="00B64329">
        <w:tc>
          <w:tcPr>
            <w:tcW w:w="0" w:type="auto"/>
          </w:tcPr>
          <w:p w14:paraId="42B57F7B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0" w:type="auto"/>
          </w:tcPr>
          <w:p w14:paraId="47E87A35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0" w:type="auto"/>
          </w:tcPr>
          <w:p w14:paraId="3CA52C01" w14:textId="4DA0B41A" w:rsidR="00073AFC" w:rsidRPr="008B687D" w:rsidRDefault="00221B1B" w:rsidP="00724B0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  <w:r w:rsid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6963869A" w14:textId="77777777" w:rsidTr="00B64329">
        <w:tc>
          <w:tcPr>
            <w:tcW w:w="0" w:type="auto"/>
          </w:tcPr>
          <w:p w14:paraId="3F976CF6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0" w:type="auto"/>
          </w:tcPr>
          <w:p w14:paraId="2F3BE56C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0" w:type="auto"/>
          </w:tcPr>
          <w:p w14:paraId="27DD21B9" w14:textId="17F4CC58" w:rsidR="00073AFC" w:rsidRPr="008B687D" w:rsidRDefault="00221B1B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1DE7BC01" w14:textId="77777777" w:rsidTr="00B64329">
        <w:tc>
          <w:tcPr>
            <w:tcW w:w="0" w:type="auto"/>
          </w:tcPr>
          <w:p w14:paraId="2A2FBE54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0" w:type="auto"/>
          </w:tcPr>
          <w:p w14:paraId="04A5641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0" w:type="auto"/>
          </w:tcPr>
          <w:p w14:paraId="57FCF249" w14:textId="61925B0B" w:rsidR="00073AFC" w:rsidRPr="008B687D" w:rsidRDefault="00221B1B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  <w:r w:rsidR="00B54FF6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AD6A8F" w:rsidRPr="008B687D" w14:paraId="2D9B45F5" w14:textId="77777777" w:rsidTr="00B64329">
        <w:tc>
          <w:tcPr>
            <w:tcW w:w="0" w:type="auto"/>
            <w:gridSpan w:val="3"/>
          </w:tcPr>
          <w:p w14:paraId="5E2431E7" w14:textId="77777777" w:rsidR="00AD6A8F" w:rsidRPr="008B687D" w:rsidRDefault="00AD6A8F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790794" w:rsidRPr="008B687D" w14:paraId="680EF4FC" w14:textId="77777777" w:rsidTr="00B64329">
        <w:tc>
          <w:tcPr>
            <w:tcW w:w="0" w:type="auto"/>
          </w:tcPr>
          <w:p w14:paraId="38D79614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0" w:type="auto"/>
          </w:tcPr>
          <w:p w14:paraId="41A56172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0" w:type="auto"/>
          </w:tcPr>
          <w:p w14:paraId="009826A3" w14:textId="27FB5008" w:rsidR="00073AFC" w:rsidRPr="008B687D" w:rsidRDefault="00221B1B" w:rsidP="00724B0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</w:t>
            </w:r>
            <w:r w:rsid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, paragraph r</w:t>
            </w:r>
            <w:r w:rsidR="002F30DE" w:rsidRP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ecruitment and inclusion criteria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No prior relationship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as 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>established.</w:t>
            </w:r>
          </w:p>
        </w:tc>
      </w:tr>
      <w:tr w:rsidR="00790794" w:rsidRPr="008B687D" w14:paraId="720A5877" w14:textId="77777777" w:rsidTr="00B64329">
        <w:tc>
          <w:tcPr>
            <w:tcW w:w="0" w:type="auto"/>
          </w:tcPr>
          <w:p w14:paraId="20D9431D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0" w:type="auto"/>
          </w:tcPr>
          <w:p w14:paraId="49F06D20" w14:textId="77777777" w:rsidR="00790794" w:rsidRPr="008B687D" w:rsidRDefault="00790794" w:rsidP="007E34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did the participants know about the researcher? </w:t>
            </w:r>
            <w:r w:rsidR="007E349E" w:rsidRPr="008B687D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.g.</w:t>
            </w:r>
            <w:r w:rsidR="0040015C" w:rsidRPr="008B687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0" w:type="auto"/>
          </w:tcPr>
          <w:p w14:paraId="27974A4E" w14:textId="0D96479A" w:rsidR="00073AFC" w:rsidRPr="008B687D" w:rsidRDefault="00221B1B" w:rsidP="00724B0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8B687D" w14:paraId="5F85E248" w14:textId="77777777" w:rsidTr="00B64329">
        <w:tc>
          <w:tcPr>
            <w:tcW w:w="0" w:type="auto"/>
          </w:tcPr>
          <w:p w14:paraId="11F0CE09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0" w:type="auto"/>
          </w:tcPr>
          <w:p w14:paraId="5E1CEC09" w14:textId="77777777" w:rsidR="00790794" w:rsidRPr="008B687D" w:rsidRDefault="00790794" w:rsidP="007E34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What characteristic</w:t>
            </w:r>
            <w:r w:rsidR="00406711" w:rsidRPr="008B687D">
              <w:rPr>
                <w:rFonts w:asciiTheme="minorHAnsi" w:hAnsiTheme="minorHAnsi" w:cstheme="minorHAnsi"/>
                <w:sz w:val="22"/>
                <w:szCs w:val="22"/>
              </w:rPr>
              <w:t>s were reported about the inter</w:t>
            </w: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viewer/facilitator? </w:t>
            </w:r>
            <w:r w:rsidR="007E349E" w:rsidRPr="008B687D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.g.</w:t>
            </w:r>
            <w:r w:rsidR="0040015C" w:rsidRPr="008B687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0" w:type="auto"/>
          </w:tcPr>
          <w:p w14:paraId="1697FB06" w14:textId="4E4FEDCF" w:rsidR="00073AFC" w:rsidRPr="008B687D" w:rsidRDefault="00221B1B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D6A8F" w:rsidRPr="008B687D" w14:paraId="6A6C9762" w14:textId="77777777" w:rsidTr="00B64329">
        <w:tc>
          <w:tcPr>
            <w:tcW w:w="0" w:type="auto"/>
            <w:gridSpan w:val="3"/>
          </w:tcPr>
          <w:p w14:paraId="2E46BA7A" w14:textId="77777777" w:rsidR="00AD6A8F" w:rsidRPr="008B687D" w:rsidRDefault="00AD6A8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2: study design </w:t>
            </w:r>
          </w:p>
        </w:tc>
      </w:tr>
      <w:tr w:rsidR="00790794" w:rsidRPr="008B687D" w14:paraId="3FECD57A" w14:textId="77777777" w:rsidTr="00B64329">
        <w:tc>
          <w:tcPr>
            <w:tcW w:w="0" w:type="auto"/>
          </w:tcPr>
          <w:p w14:paraId="62F88C3A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0" w:type="auto"/>
          </w:tcPr>
          <w:p w14:paraId="7428700C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5F7A8A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52415807" w14:textId="77777777" w:rsidTr="00B64329">
        <w:tc>
          <w:tcPr>
            <w:tcW w:w="0" w:type="auto"/>
          </w:tcPr>
          <w:p w14:paraId="7BC67EE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0" w:type="auto"/>
          </w:tcPr>
          <w:p w14:paraId="08FEB4F1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0" w:type="auto"/>
          </w:tcPr>
          <w:p w14:paraId="2E703960" w14:textId="4CF81EA5" w:rsidR="00790794" w:rsidRPr="008B687D" w:rsidRDefault="00221B1B" w:rsidP="00073AF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6 </w:t>
            </w:r>
            <w:r w:rsid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–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7</w:t>
            </w:r>
            <w:r w:rsid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, paragraph data analysi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content analysis with an inductive approach</w:t>
            </w:r>
            <w:r w:rsid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  <w:p w14:paraId="2255D7B7" w14:textId="77777777" w:rsidR="00073AFC" w:rsidRPr="008B687D" w:rsidRDefault="00073AFC" w:rsidP="00073AF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63346EE3" w14:textId="77777777" w:rsidTr="00B64329">
        <w:tc>
          <w:tcPr>
            <w:tcW w:w="0" w:type="auto"/>
          </w:tcPr>
          <w:p w14:paraId="2FDAE880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0" w:type="auto"/>
          </w:tcPr>
          <w:p w14:paraId="7C1635D0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1B590E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1C9029EB" w14:textId="77777777" w:rsidTr="00B64329">
        <w:tc>
          <w:tcPr>
            <w:tcW w:w="0" w:type="auto"/>
          </w:tcPr>
          <w:p w14:paraId="6D8EDD98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0. Sampling</w:t>
            </w:r>
          </w:p>
        </w:tc>
        <w:tc>
          <w:tcPr>
            <w:tcW w:w="0" w:type="auto"/>
          </w:tcPr>
          <w:p w14:paraId="1CD7F5F9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0" w:type="auto"/>
          </w:tcPr>
          <w:p w14:paraId="24041EB6" w14:textId="3E3692C2" w:rsidR="00790794" w:rsidRPr="008B687D" w:rsidRDefault="002F30DE" w:rsidP="00034A19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</w:t>
            </w:r>
            <w:r w:rsidR="00891981">
              <w:rPr>
                <w:rFonts w:asciiTheme="minorHAnsi" w:eastAsiaTheme="minorHAnsi" w:hAnsiTheme="minorHAnsi" w:cstheme="minorHAnsi"/>
                <w:sz w:val="22"/>
                <w:szCs w:val="22"/>
              </w:rPr>
              <w:t>, paragraph recruitment and inclusion criteria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4E3B22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P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Our sampling was </w:t>
            </w:r>
            <w:r w:rsidRPr="002F30DE">
              <w:rPr>
                <w:rFonts w:asciiTheme="minorHAnsi" w:eastAsiaTheme="minorHAnsi" w:hAnsiTheme="minorHAnsi" w:cstheme="minorHAnsi"/>
                <w:sz w:val="22"/>
                <w:szCs w:val="22"/>
              </w:rPr>
              <w:lastRenderedPageBreak/>
              <w:t>based on voluntary participation of workers with physically demanding work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  <w:p w14:paraId="4D1AEA02" w14:textId="0E3818D6" w:rsidR="00073AFC" w:rsidRPr="008B687D" w:rsidRDefault="00073AFC" w:rsidP="00034A19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5C46E8B8" w14:textId="77777777" w:rsidTr="00B64329">
        <w:tc>
          <w:tcPr>
            <w:tcW w:w="0" w:type="auto"/>
          </w:tcPr>
          <w:p w14:paraId="61A4D205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1. Method of approach</w:t>
            </w:r>
          </w:p>
        </w:tc>
        <w:tc>
          <w:tcPr>
            <w:tcW w:w="0" w:type="auto"/>
          </w:tcPr>
          <w:p w14:paraId="0B19E5C2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0" w:type="auto"/>
          </w:tcPr>
          <w:p w14:paraId="7B8FF214" w14:textId="42A5371B" w:rsidR="00073AFC" w:rsidRPr="008B687D" w:rsidRDefault="002F30DE" w:rsidP="00086B8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thods, page 6</w:t>
            </w:r>
            <w:r w:rsidR="00891981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91981">
              <w:rPr>
                <w:rFonts w:asciiTheme="minorHAnsi" w:eastAsiaTheme="minorHAnsi" w:hAnsiTheme="minorHAnsi" w:cstheme="minorHAnsi"/>
                <w:sz w:val="22"/>
                <w:szCs w:val="22"/>
              </w:rPr>
              <w:t>paragraph recruitment and inclusion criteria</w:t>
            </w:r>
            <w:r w:rsidR="001876CF"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="00086B8F">
              <w:rPr>
                <w:rFonts w:asciiTheme="minorHAnsi" w:hAnsiTheme="minorHAnsi" w:cstheme="minorHAnsi"/>
                <w:sz w:val="22"/>
                <w:szCs w:val="22"/>
              </w:rPr>
              <w:t xml:space="preserve"> Participating workers </w:t>
            </w:r>
            <w:r w:rsidR="006F74D4"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recruited via </w:t>
            </w:r>
            <w:r w:rsidR="00086B8F">
              <w:rPr>
                <w:rFonts w:asciiTheme="minorHAnsi" w:hAnsiTheme="minorHAnsi" w:cstheme="minorHAnsi"/>
                <w:sz w:val="22"/>
                <w:szCs w:val="22"/>
              </w:rPr>
              <w:t xml:space="preserve">invitations distributed by their supervisors. </w:t>
            </w:r>
          </w:p>
        </w:tc>
      </w:tr>
      <w:tr w:rsidR="00790794" w:rsidRPr="008B687D" w14:paraId="6A2C182D" w14:textId="77777777" w:rsidTr="00B64329">
        <w:tc>
          <w:tcPr>
            <w:tcW w:w="0" w:type="auto"/>
          </w:tcPr>
          <w:p w14:paraId="275AB3A3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2. Sample size</w:t>
            </w:r>
          </w:p>
        </w:tc>
        <w:tc>
          <w:tcPr>
            <w:tcW w:w="0" w:type="auto"/>
          </w:tcPr>
          <w:p w14:paraId="5DAA310E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0" w:type="auto"/>
          </w:tcPr>
          <w:p w14:paraId="6528D2CE" w14:textId="573FECDC" w:rsidR="00790794" w:rsidRPr="008B687D" w:rsidRDefault="002F30DE" w:rsidP="00AF552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sults, page 7</w:t>
            </w:r>
            <w:r w:rsidR="00891981">
              <w:rPr>
                <w:rFonts w:asciiTheme="minorHAnsi" w:eastAsiaTheme="minorHAnsi" w:hAnsiTheme="minorHAnsi" w:cstheme="minorHAnsi"/>
                <w:sz w:val="22"/>
                <w:szCs w:val="22"/>
              </w:rPr>
              <w:t>, paragraph sample characteristic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30</w:t>
            </w:r>
            <w:r w:rsidR="002B1A7E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rticipants. </w:t>
            </w:r>
          </w:p>
        </w:tc>
      </w:tr>
      <w:tr w:rsidR="00790794" w:rsidRPr="008B687D" w14:paraId="55C78BD6" w14:textId="77777777" w:rsidTr="00B64329">
        <w:tc>
          <w:tcPr>
            <w:tcW w:w="0" w:type="auto"/>
          </w:tcPr>
          <w:p w14:paraId="38A87367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3. Non-participation</w:t>
            </w:r>
          </w:p>
        </w:tc>
        <w:tc>
          <w:tcPr>
            <w:tcW w:w="0" w:type="auto"/>
          </w:tcPr>
          <w:p w14:paraId="31601654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0" w:type="auto"/>
          </w:tcPr>
          <w:p w14:paraId="4E455B2C" w14:textId="50013D2F" w:rsidR="00073AFC" w:rsidRPr="008B687D" w:rsidRDefault="002F30DE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  <w:r w:rsidR="00034A19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07450B35" w14:textId="77777777" w:rsidTr="00B64329">
        <w:tc>
          <w:tcPr>
            <w:tcW w:w="0" w:type="auto"/>
          </w:tcPr>
          <w:p w14:paraId="634C7D50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08704779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2A587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08E7C568" w14:textId="77777777" w:rsidTr="00B64329">
        <w:tc>
          <w:tcPr>
            <w:tcW w:w="0" w:type="auto"/>
          </w:tcPr>
          <w:p w14:paraId="7ECB9796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0" w:type="auto"/>
          </w:tcPr>
          <w:p w14:paraId="6383638E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0" w:type="auto"/>
          </w:tcPr>
          <w:p w14:paraId="428F2769" w14:textId="5A95030C" w:rsidR="000F74C6" w:rsidRPr="008B687D" w:rsidRDefault="006E7E5D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f</w:t>
            </w:r>
            <w:r w:rsidRPr="006E7E5D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9A1F73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The focus groups were conducted </w:t>
            </w:r>
            <w:r w:rsidR="000F74C6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in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the workplace at the end of the workday in a conference room.</w:t>
            </w:r>
          </w:p>
        </w:tc>
      </w:tr>
      <w:tr w:rsidR="00790794" w:rsidRPr="008B687D" w14:paraId="68BFE333" w14:textId="77777777" w:rsidTr="00B64329">
        <w:tc>
          <w:tcPr>
            <w:tcW w:w="0" w:type="auto"/>
          </w:tcPr>
          <w:p w14:paraId="3E8CED97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5. Presence of non-participants</w:t>
            </w:r>
          </w:p>
        </w:tc>
        <w:tc>
          <w:tcPr>
            <w:tcW w:w="0" w:type="auto"/>
          </w:tcPr>
          <w:p w14:paraId="3F838648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0" w:type="auto"/>
          </w:tcPr>
          <w:p w14:paraId="33C35C7C" w14:textId="21A2CE6F" w:rsidR="00790794" w:rsidRPr="008B687D" w:rsidRDefault="006E7E5D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f</w:t>
            </w:r>
            <w:r w:rsidRPr="006E7E5D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034A19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Only the 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interviewer and research assistant </w:t>
            </w:r>
            <w:r w:rsidR="00034A19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ere present </w:t>
            </w:r>
            <w:r w:rsidR="00FB07DE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during data collection with the participants</w:t>
            </w:r>
            <w:r w:rsidR="00AF5527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  <w:r w:rsidR="00086B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Company representatives left the room before the start of the focus group sessions.</w:t>
            </w:r>
            <w:r w:rsidR="00AF5527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4BA4B8FB" w14:textId="77777777" w:rsidTr="00B64329">
        <w:tc>
          <w:tcPr>
            <w:tcW w:w="0" w:type="auto"/>
          </w:tcPr>
          <w:p w14:paraId="247C19C9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0" w:type="auto"/>
          </w:tcPr>
          <w:p w14:paraId="47F5E9F8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0" w:type="auto"/>
          </w:tcPr>
          <w:p w14:paraId="401DA08B" w14:textId="7DD64173" w:rsidR="00790794" w:rsidRPr="008B687D" w:rsidRDefault="006E7E5D" w:rsidP="00073AF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Results, page 7, paragraph sample characteristics: Age, gender, educational level, years employed, length of work week, type of work activities. </w:t>
            </w:r>
          </w:p>
        </w:tc>
      </w:tr>
      <w:tr w:rsidR="00790794" w:rsidRPr="008B687D" w14:paraId="559598BE" w14:textId="77777777" w:rsidTr="00B64329">
        <w:tc>
          <w:tcPr>
            <w:tcW w:w="0" w:type="auto"/>
          </w:tcPr>
          <w:p w14:paraId="09594FC7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0" w:type="auto"/>
          </w:tcPr>
          <w:p w14:paraId="4256298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85297D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1BDBE48A" w14:textId="77777777" w:rsidTr="00B64329">
        <w:tc>
          <w:tcPr>
            <w:tcW w:w="0" w:type="auto"/>
          </w:tcPr>
          <w:p w14:paraId="6711A66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0" w:type="auto"/>
          </w:tcPr>
          <w:p w14:paraId="2B2AE25E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0" w:type="auto"/>
          </w:tcPr>
          <w:p w14:paraId="273AF529" w14:textId="0B372251" w:rsidR="00073AFC" w:rsidRPr="008B687D" w:rsidRDefault="006E7E5D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8B687D" w14:paraId="7243583C" w14:textId="77777777" w:rsidTr="00B64329">
        <w:tc>
          <w:tcPr>
            <w:tcW w:w="0" w:type="auto"/>
          </w:tcPr>
          <w:p w14:paraId="5DDB2FEA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8. Repeat interviews</w:t>
            </w:r>
          </w:p>
        </w:tc>
        <w:tc>
          <w:tcPr>
            <w:tcW w:w="0" w:type="auto"/>
          </w:tcPr>
          <w:p w14:paraId="3CC9FD2C" w14:textId="77777777" w:rsidR="00790794" w:rsidRPr="008B687D" w:rsidRDefault="00790794" w:rsidP="00F34C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0" w:type="auto"/>
          </w:tcPr>
          <w:p w14:paraId="2C0260AB" w14:textId="5D2C22D0" w:rsidR="00073AFC" w:rsidRPr="008B687D" w:rsidRDefault="006E7E5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f</w:t>
            </w:r>
            <w:r w:rsidRPr="006E7E5D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four focus group sessions were performed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790794" w:rsidRPr="008B687D" w14:paraId="2215CAF1" w14:textId="77777777" w:rsidTr="00B64329">
        <w:tc>
          <w:tcPr>
            <w:tcW w:w="0" w:type="auto"/>
          </w:tcPr>
          <w:p w14:paraId="1C9CE704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0" w:type="auto"/>
          </w:tcPr>
          <w:p w14:paraId="4A57499D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0" w:type="auto"/>
          </w:tcPr>
          <w:p w14:paraId="11AFD89D" w14:textId="014077E8" w:rsidR="00073AFC" w:rsidRPr="008B687D" w:rsidRDefault="006E7E5D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data analysi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FE4CDC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All focus groups were audio recorded.</w:t>
            </w:r>
            <w:r w:rsidR="00CD1B6F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799002F0" w14:textId="77777777" w:rsidTr="00B64329">
        <w:tc>
          <w:tcPr>
            <w:tcW w:w="0" w:type="auto"/>
          </w:tcPr>
          <w:p w14:paraId="3917331A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0. Field notes</w:t>
            </w:r>
          </w:p>
        </w:tc>
        <w:tc>
          <w:tcPr>
            <w:tcW w:w="0" w:type="auto"/>
          </w:tcPr>
          <w:p w14:paraId="4A104516" w14:textId="77777777" w:rsidR="00790794" w:rsidRPr="008B687D" w:rsidRDefault="00790794" w:rsidP="00F34C9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0" w:type="auto"/>
          </w:tcPr>
          <w:p w14:paraId="6D373242" w14:textId="2144B9CD" w:rsidR="00073AFC" w:rsidRPr="008B687D" w:rsidRDefault="006E7E5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f</w:t>
            </w:r>
            <w:r w:rsidRPr="006E7E5D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F34C96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Field notes were made during the focus group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790794" w:rsidRPr="008B687D" w14:paraId="10B8ED00" w14:textId="77777777" w:rsidTr="00B64329">
        <w:tc>
          <w:tcPr>
            <w:tcW w:w="0" w:type="auto"/>
          </w:tcPr>
          <w:p w14:paraId="24CD9FDC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0" w:type="auto"/>
          </w:tcPr>
          <w:p w14:paraId="7F7A7955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0" w:type="auto"/>
          </w:tcPr>
          <w:p w14:paraId="188DBDD9" w14:textId="6498C1FE" w:rsidR="00131ED4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f</w:t>
            </w:r>
            <w:r w:rsidRPr="006E7E5D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interview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focus groups lasted for </w:t>
            </w:r>
            <w:r w:rsidR="00F34C96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90 minutes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790794" w:rsidRPr="008B687D" w14:paraId="6D4E46C1" w14:textId="77777777" w:rsidTr="00B64329">
        <w:tc>
          <w:tcPr>
            <w:tcW w:w="0" w:type="auto"/>
          </w:tcPr>
          <w:p w14:paraId="2168D133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2. Data saturation</w:t>
            </w:r>
          </w:p>
        </w:tc>
        <w:tc>
          <w:tcPr>
            <w:tcW w:w="0" w:type="auto"/>
          </w:tcPr>
          <w:p w14:paraId="4D2E4DD8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0" w:type="auto"/>
          </w:tcPr>
          <w:p w14:paraId="046D39C7" w14:textId="6609C7E1" w:rsidR="00073AFC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8B687D" w14:paraId="0B0DDB3A" w14:textId="77777777" w:rsidTr="00B64329">
        <w:tc>
          <w:tcPr>
            <w:tcW w:w="0" w:type="auto"/>
          </w:tcPr>
          <w:p w14:paraId="6EFD548B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0" w:type="auto"/>
          </w:tcPr>
          <w:p w14:paraId="07A15136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0" w:type="auto"/>
          </w:tcPr>
          <w:p w14:paraId="52B529B5" w14:textId="52C871DD" w:rsidR="00073AFC" w:rsidRPr="008B687D" w:rsidRDefault="00C67D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D6A8F" w:rsidRPr="008B687D" w14:paraId="6A15ED23" w14:textId="77777777" w:rsidTr="00B64329">
        <w:tc>
          <w:tcPr>
            <w:tcW w:w="0" w:type="auto"/>
            <w:gridSpan w:val="3"/>
          </w:tcPr>
          <w:p w14:paraId="2D9FE4B6" w14:textId="77777777" w:rsidR="00AD6A8F" w:rsidRPr="008B687D" w:rsidRDefault="00AD6A8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790794" w:rsidRPr="008B687D" w14:paraId="275B7E37" w14:textId="77777777" w:rsidTr="00B64329">
        <w:tc>
          <w:tcPr>
            <w:tcW w:w="0" w:type="auto"/>
          </w:tcPr>
          <w:p w14:paraId="66373B71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0" w:type="auto"/>
          </w:tcPr>
          <w:p w14:paraId="6FF0552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00E4EE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07C4617B" w14:textId="77777777" w:rsidTr="00B64329">
        <w:tc>
          <w:tcPr>
            <w:tcW w:w="0" w:type="auto"/>
          </w:tcPr>
          <w:p w14:paraId="7C05D247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0" w:type="auto"/>
          </w:tcPr>
          <w:p w14:paraId="0660E6E2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0" w:type="auto"/>
          </w:tcPr>
          <w:p w14:paraId="4E860D98" w14:textId="6EC51169" w:rsidR="00073AFC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7, paragraph data analysi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The first and second </w:t>
            </w:r>
            <w:r w:rsidR="0006185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author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06185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coded the data and each transcript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. </w:t>
            </w:r>
            <w:r w:rsidR="0006185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8B687D" w14:paraId="3971277A" w14:textId="77777777" w:rsidTr="00B64329">
        <w:tc>
          <w:tcPr>
            <w:tcW w:w="0" w:type="auto"/>
          </w:tcPr>
          <w:p w14:paraId="13DC5652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0" w:type="auto"/>
          </w:tcPr>
          <w:p w14:paraId="06E848D5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0" w:type="auto"/>
          </w:tcPr>
          <w:p w14:paraId="183EB9F8" w14:textId="1D60B0B2" w:rsidR="00073AFC" w:rsidRPr="008B687D" w:rsidRDefault="00C67D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8B687D" w14:paraId="08A7EDD9" w14:textId="77777777" w:rsidTr="00B64329">
        <w:tc>
          <w:tcPr>
            <w:tcW w:w="0" w:type="auto"/>
          </w:tcPr>
          <w:p w14:paraId="450438A1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0" w:type="auto"/>
          </w:tcPr>
          <w:p w14:paraId="4DFD5300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0" w:type="auto"/>
          </w:tcPr>
          <w:p w14:paraId="0A661107" w14:textId="21675071" w:rsidR="00073AFC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7, paragraph data analysi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06185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Themes were derived from the data. </w:t>
            </w:r>
          </w:p>
        </w:tc>
      </w:tr>
      <w:tr w:rsidR="00790794" w:rsidRPr="008B687D" w14:paraId="2DACEEC1" w14:textId="77777777" w:rsidTr="00B64329">
        <w:tc>
          <w:tcPr>
            <w:tcW w:w="0" w:type="auto"/>
          </w:tcPr>
          <w:p w14:paraId="2D5C4911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0" w:type="auto"/>
          </w:tcPr>
          <w:p w14:paraId="486BE399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0" w:type="auto"/>
          </w:tcPr>
          <w:p w14:paraId="6E0736ED" w14:textId="1385C63C" w:rsidR="00790794" w:rsidRPr="00B64329" w:rsidRDefault="00C67D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ethods, page 6, paragraph data analysis</w:t>
            </w:r>
            <w:r w:rsidR="001876CF" w:rsidRPr="00B64329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 w:rsidRPr="00B64329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F137FB" w:rsidRPr="00B64329">
              <w:rPr>
                <w:rFonts w:asciiTheme="minorHAnsi" w:eastAsiaTheme="minorHAnsi" w:hAnsiTheme="minorHAnsi" w:cstheme="minorHAnsi"/>
                <w:sz w:val="22"/>
                <w:szCs w:val="22"/>
              </w:rPr>
              <w:t>Atlas.ti</w:t>
            </w:r>
            <w:proofErr w:type="spellEnd"/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  <w:p w14:paraId="25D313D7" w14:textId="77777777" w:rsidR="00073AFC" w:rsidRPr="008B687D" w:rsidRDefault="00073AFC" w:rsidP="00E43268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44828016" w14:textId="77777777" w:rsidTr="00B64329">
        <w:tc>
          <w:tcPr>
            <w:tcW w:w="0" w:type="auto"/>
          </w:tcPr>
          <w:p w14:paraId="5E503F2C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0" w:type="auto"/>
          </w:tcPr>
          <w:p w14:paraId="47946BC0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0" w:type="auto"/>
          </w:tcPr>
          <w:p w14:paraId="23F68CC1" w14:textId="1F10FC41" w:rsidR="00790794" w:rsidRPr="008B687D" w:rsidRDefault="00C67D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8B687D" w14:paraId="02A7701E" w14:textId="77777777" w:rsidTr="00B64329">
        <w:tc>
          <w:tcPr>
            <w:tcW w:w="0" w:type="auto"/>
          </w:tcPr>
          <w:p w14:paraId="5D7899C4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0" w:type="auto"/>
          </w:tcPr>
          <w:p w14:paraId="76AFE2D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9F69B7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16193A8F" w14:textId="77777777" w:rsidTr="00B64329">
        <w:tc>
          <w:tcPr>
            <w:tcW w:w="0" w:type="auto"/>
          </w:tcPr>
          <w:p w14:paraId="6C84F22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0" w:type="auto"/>
          </w:tcPr>
          <w:p w14:paraId="434BD34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0" w:type="auto"/>
          </w:tcPr>
          <w:p w14:paraId="4EF4882E" w14:textId="69A9F9F1" w:rsidR="00073AFC" w:rsidRPr="008B687D" w:rsidRDefault="00C67D97" w:rsidP="00073AF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sults, page 8 – 14, paragraph f</w:t>
            </w:r>
            <w:r w:rsidRPr="00C67D97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outcome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F137FB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D75FE7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Yes. 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Each quotation was identified 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on company level.</w:t>
            </w:r>
          </w:p>
        </w:tc>
      </w:tr>
      <w:tr w:rsidR="00790794" w:rsidRPr="008B687D" w14:paraId="4E71F98F" w14:textId="77777777" w:rsidTr="00B64329">
        <w:tc>
          <w:tcPr>
            <w:tcW w:w="0" w:type="auto"/>
          </w:tcPr>
          <w:p w14:paraId="60E83E5D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30. Data and ﬁndings consistent</w:t>
            </w:r>
          </w:p>
        </w:tc>
        <w:tc>
          <w:tcPr>
            <w:tcW w:w="0" w:type="auto"/>
          </w:tcPr>
          <w:p w14:paraId="48AD5B63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0" w:type="auto"/>
          </w:tcPr>
          <w:p w14:paraId="3D97CA7E" w14:textId="0178ECF9" w:rsidR="00790794" w:rsidRPr="008B687D" w:rsidRDefault="00C67D9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  <w:p w14:paraId="03402256" w14:textId="77777777" w:rsidR="00073AFC" w:rsidRPr="008B687D" w:rsidRDefault="00073AFC" w:rsidP="00E7620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8B687D" w14:paraId="02C81EE5" w14:textId="77777777" w:rsidTr="00B64329">
        <w:tc>
          <w:tcPr>
            <w:tcW w:w="0" w:type="auto"/>
          </w:tcPr>
          <w:p w14:paraId="057FC543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0" w:type="auto"/>
          </w:tcPr>
          <w:p w14:paraId="11BF4B72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0" w:type="auto"/>
          </w:tcPr>
          <w:p w14:paraId="72BE1F6A" w14:textId="6C37C279" w:rsidR="00790794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sults, page 8 – 14, paragraph f</w:t>
            </w:r>
            <w:r w:rsidRPr="00C67D97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outcome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AD6A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Major </w:t>
            </w:r>
            <w:r w:rsidR="0063051B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themes are summarized 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in the results and </w:t>
            </w:r>
            <w:r w:rsidR="00AD6A8F">
              <w:rPr>
                <w:rFonts w:asciiTheme="minorHAnsi" w:eastAsiaTheme="minorHAnsi" w:hAnsiTheme="minorHAnsi" w:cstheme="minorHAnsi"/>
                <w:sz w:val="22"/>
                <w:szCs w:val="22"/>
              </w:rPr>
              <w:t>figure 1</w:t>
            </w:r>
            <w:r w:rsidR="00C41BDD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790794" w:rsidRPr="008B687D" w14:paraId="36ED3C01" w14:textId="77777777" w:rsidTr="00B64329">
        <w:tc>
          <w:tcPr>
            <w:tcW w:w="0" w:type="auto"/>
          </w:tcPr>
          <w:p w14:paraId="5255F48F" w14:textId="77777777" w:rsidR="00790794" w:rsidRPr="008B68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0" w:type="auto"/>
          </w:tcPr>
          <w:p w14:paraId="4693E2B9" w14:textId="77777777" w:rsidR="00790794" w:rsidRPr="008B68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687D">
              <w:rPr>
                <w:rFonts w:asciiTheme="minorHAnsi" w:hAnsiTheme="minorHAnsi" w:cstheme="minorHAns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0" w:type="auto"/>
          </w:tcPr>
          <w:p w14:paraId="326DBCB5" w14:textId="6A824AED" w:rsidR="00073AFC" w:rsidRPr="008B687D" w:rsidRDefault="00C67D97" w:rsidP="00C41BDD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sults, page 8 – 14, paragraph f</w:t>
            </w:r>
            <w:r w:rsidRPr="00C67D97">
              <w:rPr>
                <w:rFonts w:asciiTheme="minorHAnsi" w:eastAsiaTheme="minorHAnsi" w:hAnsiTheme="minorHAnsi" w:cstheme="minorHAnsi"/>
                <w:sz w:val="22"/>
                <w:szCs w:val="22"/>
              </w:rPr>
              <w:t>ocus group outcomes</w:t>
            </w:r>
            <w:r w:rsidR="001876CF">
              <w:rPr>
                <w:rFonts w:asciiTheme="minorHAnsi" w:eastAsiaTheme="minorHAnsi" w:hAnsiTheme="minorHAnsi" w:cstheme="minorHAnsi"/>
                <w:sz w:val="22"/>
                <w:szCs w:val="22"/>
              </w:rPr>
              <w:t>:</w:t>
            </w:r>
            <w:r w:rsidR="00AD6A8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Minor </w:t>
            </w:r>
            <w:r w:rsidR="00AD6A8F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themes are summarized in the results and </w:t>
            </w:r>
            <w:r w:rsidR="00AD6A8F">
              <w:rPr>
                <w:rFonts w:asciiTheme="minorHAnsi" w:eastAsiaTheme="minorHAnsi" w:hAnsiTheme="minorHAnsi" w:cstheme="minorHAnsi"/>
                <w:sz w:val="22"/>
                <w:szCs w:val="22"/>
              </w:rPr>
              <w:t>figure 1</w:t>
            </w:r>
            <w:r w:rsidR="00AD6A8F" w:rsidRPr="008B687D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</w:p>
        </w:tc>
      </w:tr>
    </w:tbl>
    <w:p w14:paraId="4623BA72" w14:textId="77777777" w:rsidR="00790794" w:rsidRPr="008B687D" w:rsidRDefault="00790794" w:rsidP="00AD6A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both"/>
        <w:rPr>
          <w:rFonts w:asciiTheme="minorHAnsi" w:hAnsiTheme="minorHAnsi" w:cstheme="minorHAnsi"/>
          <w:sz w:val="22"/>
          <w:szCs w:val="22"/>
        </w:rPr>
      </w:pPr>
    </w:p>
    <w:p w14:paraId="63B47736" w14:textId="77777777" w:rsidR="00CE2F15" w:rsidRPr="008B687D" w:rsidRDefault="00CE2F15" w:rsidP="00AD6A8F">
      <w:pPr>
        <w:spacing w:after="0"/>
        <w:jc w:val="both"/>
        <w:rPr>
          <w:rFonts w:asciiTheme="minorHAnsi" w:hAnsiTheme="minorHAnsi" w:cstheme="minorHAnsi"/>
          <w:sz w:val="22"/>
          <w:szCs w:val="22"/>
        </w:rPr>
      </w:pPr>
      <w:r w:rsidRPr="008B687D">
        <w:rPr>
          <w:rFonts w:asciiTheme="minorHAnsi" w:hAnsiTheme="minorHAnsi" w:cstheme="minorHAnsi"/>
          <w:sz w:val="22"/>
          <w:szCs w:val="22"/>
        </w:rPr>
        <w:lastRenderedPageBreak/>
        <w:t xml:space="preserve">Reference: Tong A, Sainsbury P, Craig J. Consolidated criteria for reporting qualitative research (COREQ): a 32-item checklist for interviews and focus groups. </w:t>
      </w:r>
      <w:r w:rsidRPr="008B687D">
        <w:rPr>
          <w:rFonts w:asciiTheme="minorHAnsi" w:hAnsiTheme="minorHAnsi" w:cstheme="minorHAnsi"/>
          <w:i/>
          <w:sz w:val="22"/>
          <w:szCs w:val="22"/>
        </w:rPr>
        <w:t>International Journal for Quality in Health Care</w:t>
      </w:r>
      <w:r w:rsidRPr="008B687D">
        <w:rPr>
          <w:rFonts w:asciiTheme="minorHAnsi" w:hAnsiTheme="minorHAnsi" w:cstheme="minorHAnsi"/>
          <w:sz w:val="22"/>
          <w:szCs w:val="22"/>
        </w:rPr>
        <w:t>. 2007. Volume 19, Number 6: pp. 349 – 357</w:t>
      </w:r>
      <w:r w:rsidR="00AD6A8F">
        <w:rPr>
          <w:rFonts w:asciiTheme="minorHAnsi" w:hAnsiTheme="minorHAnsi" w:cstheme="minorHAnsi"/>
          <w:sz w:val="22"/>
          <w:szCs w:val="22"/>
        </w:rPr>
        <w:t>.</w:t>
      </w:r>
    </w:p>
    <w:p w14:paraId="1D4E3D9E" w14:textId="77777777" w:rsidR="00790794" w:rsidRPr="008B687D" w:rsidRDefault="00790794" w:rsidP="00AD6A8F">
      <w:pPr>
        <w:spacing w:after="0"/>
        <w:jc w:val="both"/>
        <w:rPr>
          <w:rFonts w:asciiTheme="minorHAnsi" w:hAnsiTheme="minorHAnsi" w:cstheme="minorHAnsi"/>
          <w:sz w:val="22"/>
          <w:szCs w:val="22"/>
        </w:rPr>
      </w:pPr>
    </w:p>
    <w:sectPr w:rsidR="00790794" w:rsidRPr="008B687D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7"/>
  </w:docVars>
  <w:rsids>
    <w:rsidRoot w:val="00A26F20"/>
    <w:rsid w:val="00034A19"/>
    <w:rsid w:val="0006185D"/>
    <w:rsid w:val="00071BF1"/>
    <w:rsid w:val="00073AFC"/>
    <w:rsid w:val="00086B8F"/>
    <w:rsid w:val="000E4636"/>
    <w:rsid w:val="000F74C6"/>
    <w:rsid w:val="00122F23"/>
    <w:rsid w:val="00131ED4"/>
    <w:rsid w:val="001876CF"/>
    <w:rsid w:val="00190D50"/>
    <w:rsid w:val="001A7A2A"/>
    <w:rsid w:val="00221B1B"/>
    <w:rsid w:val="002426B0"/>
    <w:rsid w:val="002450AA"/>
    <w:rsid w:val="002B1A7E"/>
    <w:rsid w:val="002B765D"/>
    <w:rsid w:val="002F2EB1"/>
    <w:rsid w:val="002F30DE"/>
    <w:rsid w:val="0030444E"/>
    <w:rsid w:val="003A2B39"/>
    <w:rsid w:val="003C2BD8"/>
    <w:rsid w:val="003F6026"/>
    <w:rsid w:val="0040015C"/>
    <w:rsid w:val="00406711"/>
    <w:rsid w:val="00477E97"/>
    <w:rsid w:val="004E3B22"/>
    <w:rsid w:val="00567A34"/>
    <w:rsid w:val="0057511E"/>
    <w:rsid w:val="00580E57"/>
    <w:rsid w:val="00590046"/>
    <w:rsid w:val="0062021A"/>
    <w:rsid w:val="0063051B"/>
    <w:rsid w:val="00660AFA"/>
    <w:rsid w:val="0066762F"/>
    <w:rsid w:val="006B1A2C"/>
    <w:rsid w:val="006D0035"/>
    <w:rsid w:val="006D1AC8"/>
    <w:rsid w:val="006D45C1"/>
    <w:rsid w:val="006E3896"/>
    <w:rsid w:val="006E7E5D"/>
    <w:rsid w:val="006F74D4"/>
    <w:rsid w:val="00724B0D"/>
    <w:rsid w:val="00733C98"/>
    <w:rsid w:val="00744508"/>
    <w:rsid w:val="00790794"/>
    <w:rsid w:val="0079494C"/>
    <w:rsid w:val="007A176F"/>
    <w:rsid w:val="007E0323"/>
    <w:rsid w:val="007E349E"/>
    <w:rsid w:val="00804F97"/>
    <w:rsid w:val="0083437F"/>
    <w:rsid w:val="00836F90"/>
    <w:rsid w:val="00886D9F"/>
    <w:rsid w:val="00891981"/>
    <w:rsid w:val="008A3172"/>
    <w:rsid w:val="008B687D"/>
    <w:rsid w:val="00901283"/>
    <w:rsid w:val="00966AA8"/>
    <w:rsid w:val="009A1F73"/>
    <w:rsid w:val="009B1443"/>
    <w:rsid w:val="009F5A7A"/>
    <w:rsid w:val="00A26F20"/>
    <w:rsid w:val="00A52F44"/>
    <w:rsid w:val="00AD6A8F"/>
    <w:rsid w:val="00AF4644"/>
    <w:rsid w:val="00AF5527"/>
    <w:rsid w:val="00B54FF6"/>
    <w:rsid w:val="00B64329"/>
    <w:rsid w:val="00BA12B2"/>
    <w:rsid w:val="00BB39CC"/>
    <w:rsid w:val="00BD49FC"/>
    <w:rsid w:val="00C41BDD"/>
    <w:rsid w:val="00C640CE"/>
    <w:rsid w:val="00C679BE"/>
    <w:rsid w:val="00C67D97"/>
    <w:rsid w:val="00C834E2"/>
    <w:rsid w:val="00C8781D"/>
    <w:rsid w:val="00CA30A3"/>
    <w:rsid w:val="00CD1B6F"/>
    <w:rsid w:val="00CE2F15"/>
    <w:rsid w:val="00CF0967"/>
    <w:rsid w:val="00CF3E87"/>
    <w:rsid w:val="00D66A71"/>
    <w:rsid w:val="00D75FE7"/>
    <w:rsid w:val="00D86FC5"/>
    <w:rsid w:val="00D93313"/>
    <w:rsid w:val="00D95AB3"/>
    <w:rsid w:val="00DB16DB"/>
    <w:rsid w:val="00E43268"/>
    <w:rsid w:val="00E478FA"/>
    <w:rsid w:val="00E7620C"/>
    <w:rsid w:val="00EA34CF"/>
    <w:rsid w:val="00EB58A5"/>
    <w:rsid w:val="00EE175F"/>
    <w:rsid w:val="00EE7287"/>
    <w:rsid w:val="00F137FB"/>
    <w:rsid w:val="00F34C96"/>
    <w:rsid w:val="00F75A21"/>
    <w:rsid w:val="00F85990"/>
    <w:rsid w:val="00F92932"/>
    <w:rsid w:val="00FB07DE"/>
    <w:rsid w:val="00FB7E15"/>
    <w:rsid w:val="00FE4CDC"/>
    <w:rsid w:val="00FE77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7BEDA5"/>
  <w15:docId w15:val="{E3168F0E-89B6-455C-86AB-A8103339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Verwijzingopmerking">
    <w:name w:val="annotation reference"/>
    <w:basedOn w:val="Standaardalinea-lettertype"/>
    <w:semiHidden/>
    <w:unhideWhenUsed/>
    <w:rsid w:val="00122F23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122F2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122F23"/>
    <w:rPr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122F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122F23"/>
    <w:rPr>
      <w:b/>
      <w:bCs/>
      <w:lang w:val="en-US" w:eastAsia="en-US"/>
    </w:rPr>
  </w:style>
  <w:style w:type="paragraph" w:styleId="Ballontekst">
    <w:name w:val="Balloon Text"/>
    <w:basedOn w:val="Standaard"/>
    <w:link w:val="BallontekstChar"/>
    <w:semiHidden/>
    <w:unhideWhenUsed/>
    <w:rsid w:val="00122F2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122F23"/>
    <w:rPr>
      <w:rFonts w:ascii="Segoe UI" w:hAnsi="Segoe UI" w:cs="Segoe UI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Standaardalinea-lettertype"/>
    <w:rsid w:val="0030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1F8EA0-F4FB-4405-AD9F-249CD5251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6</Words>
  <Characters>504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nder Spook</cp:lastModifiedBy>
  <cp:revision>2</cp:revision>
  <dcterms:created xsi:type="dcterms:W3CDTF">2019-07-19T09:11:00Z</dcterms:created>
  <dcterms:modified xsi:type="dcterms:W3CDTF">2019-07-19T09:11:00Z</dcterms:modified>
</cp:coreProperties>
</file>